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5D906" w14:textId="77777777" w:rsidR="00414229" w:rsidRDefault="00414229" w:rsidP="00414229">
      <w:pPr>
        <w:spacing w:line="480" w:lineRule="auto"/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HAnsi"/>
          <w:b/>
          <w:sz w:val="22"/>
          <w:szCs w:val="22"/>
          <w:lang w:val="en-US" w:eastAsia="en-US"/>
        </w:rPr>
        <w:t>S18 Table. Cost-effectiveness results for Afro-Caribbean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1"/>
        <w:gridCol w:w="2799"/>
        <w:gridCol w:w="2800"/>
      </w:tblGrid>
      <w:tr w:rsidR="00414229" w14:paraId="4C80974C" w14:textId="77777777" w:rsidTr="004D78B4">
        <w:trPr>
          <w:trHeight w:val="1005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3AAAC" w14:textId="77777777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Outcomes/Comparator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C76D1E" w14:textId="77777777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ariatric surgery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1C933" w14:textId="77777777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 w:eastAsia="en-US"/>
              </w:rPr>
              <w:t>Best medical treatment</w:t>
            </w:r>
          </w:p>
        </w:tc>
      </w:tr>
      <w:tr w:rsidR="00414229" w14:paraId="1B4678CC" w14:textId="77777777" w:rsidTr="004D78B4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391C7E" w14:textId="0EE8DCDF" w:rsidR="00414229" w:rsidRDefault="005356D0" w:rsidP="004D78B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dverse health event</w:t>
            </w:r>
            <w:r w:rsidR="00414229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excluding death)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*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606FE77" w14:textId="166E102F" w:rsidR="00414229" w:rsidRDefault="00A05C92" w:rsidP="004D78B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5%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5CFC43" w14:textId="176FA542" w:rsidR="00414229" w:rsidRDefault="00A05C92" w:rsidP="004D78B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8%</w:t>
            </w:r>
          </w:p>
        </w:tc>
      </w:tr>
      <w:tr w:rsidR="005356D0" w14:paraId="78C90EC7" w14:textId="77777777" w:rsidTr="003B25F2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17522D" w14:textId="6F86CDCE" w:rsidR="005356D0" w:rsidRDefault="005356D0" w:rsidP="003B25F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Diabetes-related deaths*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B86D0C" w14:textId="77777777" w:rsidR="005356D0" w:rsidRDefault="005356D0" w:rsidP="003B25F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.68%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3C6A5C" w14:textId="77777777" w:rsidR="005356D0" w:rsidRDefault="005356D0" w:rsidP="003B25F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.94%</w:t>
            </w:r>
          </w:p>
        </w:tc>
      </w:tr>
      <w:tr w:rsidR="005356D0" w14:paraId="547A207B" w14:textId="77777777" w:rsidTr="003B25F2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48F3CF" w14:textId="3C4B2496" w:rsidR="005356D0" w:rsidRDefault="005356D0" w:rsidP="003B25F2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Other deaths*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DBE2E6F" w14:textId="77777777" w:rsidR="005356D0" w:rsidRDefault="005356D0" w:rsidP="003B25F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5.64%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0810D2" w14:textId="77777777" w:rsidR="005356D0" w:rsidRDefault="005356D0" w:rsidP="003B25F2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5.80%</w:t>
            </w:r>
          </w:p>
        </w:tc>
      </w:tr>
      <w:tr w:rsidR="00414229" w14:paraId="22F925B0" w14:textId="77777777" w:rsidTr="00EC5756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94F782" w14:textId="2F357973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verage Total costs</w:t>
            </w:r>
            <w:r w:rsidR="00894519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£)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2E8286A" w14:textId="28CA5BC1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2,381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6363D0" w14:textId="6523DD2E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6,853</w:t>
            </w:r>
          </w:p>
        </w:tc>
      </w:tr>
      <w:tr w:rsidR="00414229" w14:paraId="0E4FFC83" w14:textId="77777777" w:rsidTr="00EC5756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27A5FB" w14:textId="498430E3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Drug costs</w:t>
            </w:r>
            <w:r w:rsidR="00894519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£)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176E3E" w14:textId="7B8A3EE2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6,551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ED151E" w14:textId="0F616564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0,810</w:t>
            </w:r>
          </w:p>
        </w:tc>
      </w:tr>
      <w:tr w:rsidR="00414229" w14:paraId="40795DA7" w14:textId="77777777" w:rsidTr="00EC5756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96F48C" w14:textId="23DF5B2A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Cost of complications</w:t>
            </w:r>
            <w:r w:rsidR="00894519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£)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30793A" w14:textId="3DEE7DEA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5,019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5A75BCB" w14:textId="4BA3993E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5,069</w:t>
            </w:r>
          </w:p>
        </w:tc>
      </w:tr>
      <w:tr w:rsidR="00414229" w14:paraId="243082CF" w14:textId="77777777" w:rsidTr="00EC5756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0AA085" w14:textId="25610A6A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dverse Event Costs</w:t>
            </w:r>
            <w:r w:rsidR="00894519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(£)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BCC16B" w14:textId="2684CD60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811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54FB11" w14:textId="396B17FC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974</w:t>
            </w:r>
          </w:p>
        </w:tc>
      </w:tr>
      <w:tr w:rsidR="00414229" w14:paraId="6FCBE409" w14:textId="77777777" w:rsidTr="00EC5756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170B8C" w14:textId="77777777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Average QALYs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22FD96" w14:textId="77777777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.52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67238E" w14:textId="77777777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3.51</w:t>
            </w:r>
          </w:p>
        </w:tc>
      </w:tr>
      <w:tr w:rsidR="00414229" w14:paraId="579F8AB7" w14:textId="77777777" w:rsidTr="00EC5756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F82B38" w14:textId="77777777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Life Years</w:t>
            </w:r>
          </w:p>
        </w:tc>
        <w:tc>
          <w:tcPr>
            <w:tcW w:w="1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9F1095" w14:textId="77777777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.53</w:t>
            </w:r>
          </w:p>
        </w:tc>
        <w:tc>
          <w:tcPr>
            <w:tcW w:w="15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4C0D1B" w14:textId="77777777" w:rsidR="00414229" w:rsidRDefault="00414229" w:rsidP="00EC5756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.52</w:t>
            </w:r>
          </w:p>
        </w:tc>
      </w:tr>
      <w:tr w:rsidR="00414229" w14:paraId="5DC3AEE8" w14:textId="77777777" w:rsidTr="00EC5756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997A61" w14:textId="77777777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Incremental Cost per QALY </w:t>
            </w:r>
          </w:p>
        </w:tc>
        <w:tc>
          <w:tcPr>
            <w:tcW w:w="31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F8A44C" w14:textId="77777777" w:rsidR="00414229" w:rsidRDefault="00414229" w:rsidP="004D78B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Dominated by bariatric surgery</w:t>
            </w:r>
          </w:p>
        </w:tc>
      </w:tr>
      <w:tr w:rsidR="00414229" w14:paraId="3DB68996" w14:textId="77777777" w:rsidTr="004D78B4">
        <w:trPr>
          <w:trHeight w:val="600"/>
        </w:trPr>
        <w:tc>
          <w:tcPr>
            <w:tcW w:w="18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719D612" w14:textId="77777777" w:rsidR="00414229" w:rsidRDefault="00414229" w:rsidP="00EC5756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Incremental cost per life-year gained</w:t>
            </w:r>
          </w:p>
        </w:tc>
        <w:tc>
          <w:tcPr>
            <w:tcW w:w="310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5364308" w14:textId="77777777" w:rsidR="00414229" w:rsidRDefault="00414229" w:rsidP="004D78B4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Dominated by bariatric surgery</w:t>
            </w:r>
          </w:p>
        </w:tc>
      </w:tr>
    </w:tbl>
    <w:p w14:paraId="7771CD04" w14:textId="4D00CC35" w:rsidR="00414229" w:rsidRPr="004D78B4" w:rsidRDefault="005356D0" w:rsidP="00414229">
      <w:pPr>
        <w:spacing w:line="480" w:lineRule="auto"/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</w:pPr>
      <w:r w:rsidRPr="004D78B4"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  <w:t xml:space="preserve">*% of patients </w:t>
      </w:r>
      <w:r w:rsidRPr="003B25F2"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  <w:t xml:space="preserve">with event </w:t>
      </w:r>
      <w:r w:rsidRPr="004D78B4">
        <w:rPr>
          <w:rFonts w:asciiTheme="minorHAnsi" w:eastAsiaTheme="minorHAnsi" w:hAnsiTheme="minorHAnsi" w:cstheme="minorHAnsi"/>
          <w:bCs/>
          <w:sz w:val="22"/>
          <w:szCs w:val="22"/>
          <w:lang w:val="en-US" w:eastAsia="en-US"/>
        </w:rPr>
        <w:t>over 5 years</w:t>
      </w:r>
    </w:p>
    <w:p w14:paraId="00C1E780" w14:textId="77777777" w:rsidR="00BE05D8" w:rsidRDefault="00894519"/>
    <w:sectPr w:rsidR="00BE05D8" w:rsidSect="00F67C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29"/>
    <w:rsid w:val="00414229"/>
    <w:rsid w:val="004D78B4"/>
    <w:rsid w:val="005356D0"/>
    <w:rsid w:val="00894519"/>
    <w:rsid w:val="00A05C92"/>
    <w:rsid w:val="00BE56A9"/>
    <w:rsid w:val="00F6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550C7"/>
  <w15:chartTrackingRefBased/>
  <w15:docId w15:val="{1A171DCB-596A-5549-B610-6BA2E363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2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56D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6D0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5356D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lone, Emma R</dc:creator>
  <cp:keywords/>
  <dc:description/>
  <cp:lastModifiedBy>McGlone, Emma R</cp:lastModifiedBy>
  <cp:revision>3</cp:revision>
  <dcterms:created xsi:type="dcterms:W3CDTF">2020-09-07T07:28:00Z</dcterms:created>
  <dcterms:modified xsi:type="dcterms:W3CDTF">2020-09-07T19:42:00Z</dcterms:modified>
</cp:coreProperties>
</file>